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7C1" w:rsidRDefault="00D74CB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information. </w:t>
      </w:r>
    </w:p>
    <w:p w:rsidR="003B57C1" w:rsidRDefault="003B57C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B57C1" w:rsidRDefault="00D74CB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earch String by databases. </w:t>
      </w:r>
    </w:p>
    <w:p w:rsidR="003B57C1" w:rsidRDefault="00D74CB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UBMED:  ("hospitals"[All Fields] OR "hospital"[All Fields]) AND ("Health Facility Merger"[Mesh] OR "merger"[All Fields] OR "mergers"[All Fields] OR "merged"[All Fields] OR "merging"[All Fields]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"consolidation"[All Fields] OR "consolidations"[All Fields]) AND ((("Outcome"[All Fields] OR "Process"[All Fields] OR "Outcomes"[All Fields] OR "Processes"[All Fields]) AND ("indicators"[All Fields] OR "indicator"[All Fields] OR "measure"[All Fields] OR "</w:t>
      </w:r>
      <w:r>
        <w:rPr>
          <w:rFonts w:ascii="Times New Roman" w:hAnsi="Times New Roman" w:cs="Times New Roman"/>
          <w:sz w:val="24"/>
          <w:szCs w:val="24"/>
          <w:lang w:val="en-US"/>
        </w:rPr>
        <w:t>measures"[All Fields]) OR "performance"[All Fields]))</w:t>
      </w:r>
    </w:p>
    <w:p w:rsidR="003B57C1" w:rsidRDefault="00D74CB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OPUS: (("hospital" AND ("merger" OR "mergers" OR "merged" OR "merging" OR “consolidation” OR “acquisition” OR “acquisitions”) AND (("Outcome" OR "Process") AND ("indicators" OR "indicator" OR “measure</w:t>
      </w:r>
      <w:r>
        <w:rPr>
          <w:rFonts w:ascii="Times New Roman" w:hAnsi="Times New Roman" w:cs="Times New Roman"/>
          <w:sz w:val="24"/>
          <w:szCs w:val="24"/>
          <w:lang w:val="en-US"/>
        </w:rPr>
        <w:t>” OR “measures”) OR "performance")) - search restricted to TITLE/ABSTRACT/KEYWORDS</w:t>
      </w:r>
    </w:p>
    <w:p w:rsidR="003B57C1" w:rsidRDefault="001833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B OF SCIENCE: </w:t>
      </w:r>
      <w:bookmarkStart w:id="0" w:name="_GoBack"/>
      <w:bookmarkEnd w:id="0"/>
      <w:r w:rsidR="00D74CBF">
        <w:rPr>
          <w:rFonts w:ascii="Times New Roman" w:hAnsi="Times New Roman" w:cs="Times New Roman"/>
          <w:sz w:val="24"/>
          <w:szCs w:val="24"/>
          <w:lang w:val="en-US"/>
        </w:rPr>
        <w:t xml:space="preserve">("hospitals" OR "hospital") AND ("merger" OR "mergers" OR "merged" OR "merging" OR “consolidation” OR “consolidations” OR “acquisition” OR “acquisitions” ) </w:t>
      </w:r>
      <w:r w:rsidR="00D74CBF">
        <w:rPr>
          <w:rFonts w:ascii="Times New Roman" w:hAnsi="Times New Roman" w:cs="Times New Roman"/>
          <w:sz w:val="24"/>
          <w:szCs w:val="24"/>
          <w:lang w:val="en-US"/>
        </w:rPr>
        <w:t>AND ("Outcome" OR "Process"  OR "indicators" OR "indicator" OR “measure” OR “measures” OR "performance") -  search restricted to TITLE/ABSTRACT/KEYWORDS</w:t>
      </w:r>
    </w:p>
    <w:p w:rsidR="003B57C1" w:rsidRDefault="003B57C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B57C1" w:rsidRDefault="003B57C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B57C1" w:rsidRDefault="00D74CB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. Overall quality assessment of single studies.</w:t>
      </w:r>
    </w:p>
    <w:tbl>
      <w:tblPr>
        <w:tblStyle w:val="Grigliatabella"/>
        <w:tblW w:w="0" w:type="auto"/>
        <w:tblInd w:w="113" w:type="dxa"/>
        <w:tblLook w:val="04A0" w:firstRow="1" w:lastRow="0" w:firstColumn="1" w:lastColumn="0" w:noHBand="0" w:noVBand="1"/>
      </w:tblPr>
      <w:tblGrid>
        <w:gridCol w:w="3477"/>
        <w:gridCol w:w="3478"/>
      </w:tblGrid>
      <w:tr w:rsidR="003B57C1">
        <w:trPr>
          <w:trHeight w:val="581"/>
        </w:trPr>
        <w:tc>
          <w:tcPr>
            <w:tcW w:w="3477" w:type="dxa"/>
            <w:shd w:val="clear" w:color="auto" w:fill="D0CECE" w:themeFill="background2" w:themeFillShade="E6"/>
          </w:tcPr>
          <w:p w:rsidR="003B57C1" w:rsidRDefault="00D74CBF">
            <w:pPr>
              <w:tabs>
                <w:tab w:val="right" w:pos="2705"/>
              </w:tabs>
              <w:spacing w:after="0" w:line="480" w:lineRule="auto"/>
              <w:rPr>
                <w:rStyle w:val="A1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A1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, Year</w:t>
            </w:r>
            <w:r>
              <w:rPr>
                <w:rStyle w:val="A1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3478" w:type="dxa"/>
            <w:shd w:val="clear" w:color="auto" w:fill="D0CECE" w:themeFill="background2" w:themeFillShade="E6"/>
          </w:tcPr>
          <w:p w:rsidR="003B57C1" w:rsidRDefault="00D74CBF">
            <w:pPr>
              <w:spacing w:after="0" w:line="480" w:lineRule="auto"/>
              <w:rPr>
                <w:rStyle w:val="A1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A11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assessment</w:t>
            </w:r>
          </w:p>
        </w:tc>
      </w:tr>
      <w:tr w:rsidR="003B57C1">
        <w:trPr>
          <w:trHeight w:val="257"/>
        </w:trPr>
        <w:tc>
          <w:tcPr>
            <w:tcW w:w="6955" w:type="dxa"/>
            <w:gridSpan w:val="2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fore-after studies</w:t>
            </w:r>
          </w:p>
        </w:tc>
      </w:tr>
      <w:tr w:rsidR="003B57C1">
        <w:trPr>
          <w:trHeight w:val="270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xander, 1997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ulieu, 2020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anove, 2002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70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ynor, 2012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ris, 2000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yford, 2012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70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, 2000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ebrigtsen, 2012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no, 2010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sen, 2018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3B57C1">
        <w:trPr>
          <w:trHeight w:val="270"/>
        </w:trPr>
        <w:tc>
          <w:tcPr>
            <w:tcW w:w="6955" w:type="dxa"/>
            <w:gridSpan w:val="2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se-control studies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exander, 1996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aulieu, 2020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70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no, 2010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anove, 2002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ynor, 2012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 w:rsidRPr="00183345">
        <w:trPr>
          <w:trHeight w:val="257"/>
        </w:trPr>
        <w:tc>
          <w:tcPr>
            <w:tcW w:w="6955" w:type="dxa"/>
            <w:gridSpan w:val="2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oss-sectional studies on perception/satisfaction of hospital staff</w:t>
            </w:r>
          </w:p>
        </w:tc>
      </w:tr>
      <w:tr w:rsidR="003B57C1">
        <w:trPr>
          <w:trHeight w:val="270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strom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m-Peterson, 2017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ald, 2001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3B57C1">
        <w:trPr>
          <w:trHeight w:val="270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w, 2002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3B57C1">
        <w:trPr>
          <w:trHeight w:val="257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kova, 2018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  <w:tr w:rsidR="003B57C1">
        <w:trPr>
          <w:trHeight w:val="270"/>
        </w:trPr>
        <w:tc>
          <w:tcPr>
            <w:tcW w:w="3477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ether, 2017</w:t>
            </w:r>
          </w:p>
        </w:tc>
        <w:tc>
          <w:tcPr>
            <w:tcW w:w="3478" w:type="dxa"/>
          </w:tcPr>
          <w:p w:rsidR="003B57C1" w:rsidRDefault="00D74CB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</w:tr>
    </w:tbl>
    <w:p w:rsidR="003B57C1" w:rsidRDefault="003B57C1">
      <w:pPr>
        <w:rPr>
          <w:lang w:val="en-US"/>
        </w:rPr>
      </w:pPr>
    </w:p>
    <w:p w:rsidR="003B57C1" w:rsidRDefault="00D74CBF">
      <w:pPr>
        <w:rPr>
          <w:b/>
          <w:lang w:val="en-US"/>
        </w:rPr>
      </w:pPr>
      <w:r>
        <w:rPr>
          <w:b/>
          <w:lang w:val="en-US"/>
        </w:rPr>
        <w:t>Additional references:</w:t>
      </w:r>
    </w:p>
    <w:p w:rsidR="003B57C1" w:rsidRDefault="00D74CBF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ugwell P, Knottnerus JA, McGowan J, et al. Big-5 quasi-experimental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esigns. 89, 2017: 1–3.</w:t>
      </w:r>
    </w:p>
    <w:p w:rsidR="003B57C1" w:rsidRDefault="00D74CBF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Victora CG, Habicht J-P, Bryce J. Evidence-Based public health: moving beyond randomized trials. Am J Public Health 2004;94:400–5.doi:10.2105/AJPH.94.3.400pmid:http://www.ncbi.nlm.nih.gov/pubmed/14998803</w:t>
      </w:r>
    </w:p>
    <w:p w:rsidR="003B57C1" w:rsidRDefault="00D74CBF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lack N. Why we need observ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ional studies to evaluate the effectiveness of health care. BMJ1996;312:12158.doi:10.1136/bmj.312.7040.1215pmid:http://www.ncbi.nlm.nih.gov/pubmed/8634569</w:t>
      </w:r>
    </w:p>
    <w:p w:rsidR="003B57C1" w:rsidRDefault="00D74CBF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enfold RB, Zhang F. Use of interrupted time series analysis in evaluating health care quality impro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vements. Acad Pediatr 2013;13:S38–44.doi:10.1016/j.acap.2013.08.002pmid:http://www.ncbi.nlm.nih.gov/pubmed/24268083</w:t>
      </w:r>
    </w:p>
    <w:p w:rsidR="003B57C1" w:rsidRDefault="00D74CBF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retheim A, Tomic O. Statistical process control and interrupted time series: a golden opportunity for impact evaluation in quality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mprovement. BMJ Qual Saf 2015;24:748–52.doi:10.1136/bmjqs-2014-003756pmid:http://www.ncbi.nlm.nih.gov/pubmed/26316541</w:t>
      </w:r>
    </w:p>
    <w:p w:rsidR="003B57C1" w:rsidRDefault="00D74CBF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Lagarde M. How to do (or not to do). Assessing the impact of a policy change with routine longitudinal data. Health Policy Plan 2012;27:7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6–83.doi:10.1093/heapol/czr004pmid:http://www.ncbi.nlm.nih.gov/pubmed/21278077</w:t>
      </w:r>
    </w:p>
    <w:p w:rsidR="003B57C1" w:rsidRDefault="003B57C1">
      <w:pPr>
        <w:rPr>
          <w:lang w:val="en-US"/>
        </w:rPr>
      </w:pPr>
    </w:p>
    <w:sectPr w:rsidR="003B57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4CBF" w:rsidRDefault="00D74CBF">
      <w:pPr>
        <w:spacing w:line="240" w:lineRule="auto"/>
      </w:pPr>
      <w:r>
        <w:separator/>
      </w:r>
    </w:p>
  </w:endnote>
  <w:endnote w:type="continuationSeparator" w:id="0">
    <w:p w:rsidR="00D74CBF" w:rsidRDefault="00D74C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PS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DengXian Light">
    <w:altName w:val="等线 Ligh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4CBF" w:rsidRDefault="00D74CBF">
      <w:pPr>
        <w:spacing w:after="0" w:line="240" w:lineRule="auto"/>
      </w:pPr>
      <w:r>
        <w:separator/>
      </w:r>
    </w:p>
  </w:footnote>
  <w:footnote w:type="continuationSeparator" w:id="0">
    <w:p w:rsidR="00D74CBF" w:rsidRDefault="00D74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DF2CA4"/>
    <w:multiLevelType w:val="multilevel"/>
    <w:tmpl w:val="6EDF2CA4"/>
    <w:lvl w:ilvl="0">
      <w:start w:val="40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6E8"/>
    <w:rsid w:val="00183345"/>
    <w:rsid w:val="00186B2C"/>
    <w:rsid w:val="001B06E8"/>
    <w:rsid w:val="003B2740"/>
    <w:rsid w:val="003B57C1"/>
    <w:rsid w:val="008C6DE0"/>
    <w:rsid w:val="00A2493E"/>
    <w:rsid w:val="00D74CBF"/>
    <w:rsid w:val="00DC144C"/>
    <w:rsid w:val="00E66A1E"/>
    <w:rsid w:val="00F349A9"/>
    <w:rsid w:val="451663CE"/>
    <w:rsid w:val="5EEE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AE969"/>
  <w15:docId w15:val="{22755F22-C9A2-4130-8B80-015D23662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1"/>
    <w:uiPriority w:val="99"/>
    <w:rPr>
      <w:rFonts w:cs="Times New Roman PS"/>
      <w:color w:val="000000"/>
      <w:sz w:val="11"/>
      <w:szCs w:val="11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uconoe grazia sisti</dc:creator>
  <cp:lastModifiedBy>leuconoe grazia sisti</cp:lastModifiedBy>
  <cp:revision>2</cp:revision>
  <dcterms:created xsi:type="dcterms:W3CDTF">2021-12-10T17:41:00Z</dcterms:created>
  <dcterms:modified xsi:type="dcterms:W3CDTF">2021-12-10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23</vt:lpwstr>
  </property>
</Properties>
</file>